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38B" w:rsidRDefault="00B049CF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2C0F15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="006B25D6" w:rsidRPr="002C0F15"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 w:rsidRPr="002C0F15">
        <w:rPr>
          <w:rFonts w:ascii="Times New Roman" w:hAnsi="Times New Roman" w:cs="Times New Roman"/>
          <w:b/>
          <w:color w:val="000000" w:themeColor="text1"/>
          <w:szCs w:val="21"/>
        </w:rPr>
        <w:t xml:space="preserve">1. </w:t>
      </w:r>
      <w:r w:rsidR="00DA283E">
        <w:rPr>
          <w:rFonts w:ascii="Times New Roman" w:hAnsi="Times New Roman" w:cs="Times New Roman" w:hint="eastAsia"/>
          <w:b/>
          <w:color w:val="000000" w:themeColor="text1"/>
          <w:szCs w:val="21"/>
        </w:rPr>
        <w:t>D</w:t>
      </w:r>
      <w:r w:rsidRPr="002C0F15">
        <w:rPr>
          <w:rFonts w:ascii="Times New Roman" w:hAnsi="Times New Roman" w:cs="Times New Roman"/>
          <w:b/>
          <w:color w:val="000000" w:themeColor="text1"/>
          <w:szCs w:val="21"/>
        </w:rPr>
        <w:t xml:space="preserve">ifferentially expressed proteins </w:t>
      </w:r>
      <w:r w:rsidR="00DA283E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identified </w:t>
      </w:r>
      <w:r w:rsidRPr="002C0F15">
        <w:rPr>
          <w:rFonts w:ascii="Times New Roman" w:hAnsi="Times New Roman" w:cs="Times New Roman"/>
          <w:b/>
          <w:color w:val="000000" w:themeColor="text1"/>
          <w:szCs w:val="21"/>
        </w:rPr>
        <w:t xml:space="preserve">in wheat grain </w:t>
      </w:r>
      <w:proofErr w:type="spellStart"/>
      <w:r w:rsidR="002C0F15" w:rsidRPr="002C0F15">
        <w:rPr>
          <w:rFonts w:ascii="Times New Roman" w:hAnsi="Times New Roman" w:cs="Times New Roman" w:hint="eastAsia"/>
          <w:b/>
          <w:color w:val="000000" w:themeColor="text1"/>
          <w:szCs w:val="21"/>
        </w:rPr>
        <w:t>amyloplast</w:t>
      </w:r>
      <w:r w:rsidR="00DA283E"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proofErr w:type="spellEnd"/>
      <w:r w:rsidR="002C0F15" w:rsidRPr="002C0F15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DA283E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at </w:t>
      </w:r>
      <w:r w:rsidRPr="002C0F15">
        <w:rPr>
          <w:rFonts w:ascii="Times New Roman" w:hAnsi="Times New Roman" w:cs="Times New Roman"/>
          <w:b/>
          <w:color w:val="000000" w:themeColor="text1"/>
          <w:szCs w:val="21"/>
        </w:rPr>
        <w:t>10 DAA and 15 DAA</w:t>
      </w:r>
      <w:r w:rsidRPr="002C0F15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DA283E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in the hard wheat cultivar </w:t>
      </w:r>
      <w:r w:rsidRPr="002C0F15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ZM366. </w:t>
      </w:r>
      <w:r w:rsidRPr="002C0F15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</w:p>
    <w:p w:rsidR="00DA283E" w:rsidRPr="00DA283E" w:rsidRDefault="00DA283E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tbl>
      <w:tblPr>
        <w:tblStyle w:val="a5"/>
        <w:tblW w:w="9667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1984"/>
        <w:gridCol w:w="709"/>
        <w:gridCol w:w="567"/>
        <w:gridCol w:w="709"/>
        <w:gridCol w:w="4246"/>
      </w:tblGrid>
      <w:tr w:rsidR="002568F7" w:rsidRPr="002C0F15" w:rsidTr="003F65B1"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8F7" w:rsidRPr="003F65B1" w:rsidRDefault="002568F7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65B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ccession No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8F7" w:rsidRPr="003F65B1" w:rsidRDefault="002568F7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65B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8F7" w:rsidRPr="003F65B1" w:rsidRDefault="002568F7" w:rsidP="00246564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3F65B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</w:t>
            </w:r>
            <w:r w:rsidR="00246564" w:rsidRPr="003F65B1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8F7" w:rsidRPr="003F65B1" w:rsidRDefault="002568F7" w:rsidP="00246564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65B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  <w:r w:rsidR="00246564" w:rsidRPr="003F65B1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8F7" w:rsidRPr="003F65B1" w:rsidRDefault="002568F7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65B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atio</w:t>
            </w:r>
          </w:p>
        </w:tc>
        <w:tc>
          <w:tcPr>
            <w:tcW w:w="4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8F7" w:rsidRPr="003F65B1" w:rsidRDefault="002568F7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65B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Description </w:t>
            </w:r>
          </w:p>
        </w:tc>
      </w:tr>
      <w:tr w:rsidR="00814087" w:rsidRPr="002C0F15" w:rsidTr="003F65B1">
        <w:tc>
          <w:tcPr>
            <w:tcW w:w="343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14087" w:rsidRPr="002C0F15" w:rsidRDefault="00814087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C</w:t>
            </w:r>
            <w:r w:rsidRPr="002C0F15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arbohydrate metabolism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814087" w:rsidRPr="002C0F15" w:rsidRDefault="00814087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814087" w:rsidRPr="002C0F15" w:rsidRDefault="00814087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814087" w:rsidRPr="002C0F15" w:rsidRDefault="00814087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246" w:type="dxa"/>
            <w:tcBorders>
              <w:top w:val="single" w:sz="4" w:space="0" w:color="auto"/>
              <w:bottom w:val="nil"/>
            </w:tcBorders>
            <w:vAlign w:val="center"/>
          </w:tcPr>
          <w:p w:rsidR="00814087" w:rsidRPr="002C0F15" w:rsidRDefault="00814087" w:rsidP="00457416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</w:tr>
      <w:tr w:rsidR="0036551A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36551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V0H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36551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36551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4.0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36551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36551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73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-alpha-glucanotransferase</w:t>
            </w:r>
            <w:r w:rsidR="002C0F15" w:rsidRPr="002C0F15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36551A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36551A" w:rsidRPr="002C0F15" w:rsidRDefault="00EF3525" w:rsidP="00244B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0U4FQJ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244B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244B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7.7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244B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244B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78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Glucose-1-phosphate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denylyltransferase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36551A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1R4I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gilops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auschii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94.0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.52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ucrose synthase </w:t>
            </w:r>
          </w:p>
        </w:tc>
      </w:tr>
      <w:tr w:rsidR="0036551A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8W1W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ambusa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ldhamii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92.1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.64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ucrose synthase</w:t>
            </w:r>
          </w:p>
        </w:tc>
      </w:tr>
      <w:tr w:rsidR="0036551A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A0T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onococc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92.6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17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ucrose synthase </w:t>
            </w:r>
          </w:p>
        </w:tc>
      </w:tr>
      <w:tr w:rsidR="0036551A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EKI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1.1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8.98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eta-amylase</w:t>
            </w:r>
          </w:p>
        </w:tc>
      </w:tr>
      <w:tr w:rsidR="0036551A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XGF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8.7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4.44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eta-amylase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4365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1.0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3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rch synthase 1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RLR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93.0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3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tarch branching enzyme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Ia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3CCE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93.0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2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tarch branching enzyme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Ia</w:t>
            </w:r>
            <w:proofErr w:type="spellEnd"/>
          </w:p>
        </w:tc>
      </w:tr>
      <w:tr w:rsidR="00D42099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D42099" w:rsidRPr="002C0F15" w:rsidRDefault="00D42099" w:rsidP="00B659F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U5L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42099" w:rsidRPr="002C0F15" w:rsidRDefault="00D42099" w:rsidP="00B659F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42099" w:rsidRPr="002C0F15" w:rsidRDefault="00D42099" w:rsidP="00B659F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8.0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42099" w:rsidRPr="002C0F15" w:rsidRDefault="00D42099" w:rsidP="00B659F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42099" w:rsidRPr="002C0F15" w:rsidRDefault="00D42099" w:rsidP="00B659F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7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D42099" w:rsidRPr="002C0F15" w:rsidRDefault="00D42099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,4-alpha-glucan branching enzyme</w:t>
            </w:r>
            <w:r w:rsidR="002C0F15" w:rsidRPr="002C0F15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8110D9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075BAM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6.1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7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9POAL Photosystem II CP47 reaction center protein </w:t>
            </w:r>
          </w:p>
        </w:tc>
      </w:tr>
      <w:tr w:rsidR="008110D9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BBT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5.1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17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hlorophyll a-b binding protein,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loroplastic</w:t>
            </w:r>
            <w:proofErr w:type="spellEnd"/>
          </w:p>
        </w:tc>
      </w:tr>
      <w:tr w:rsidR="008110D9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9KIQ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1.8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4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ytochrome b559 subunit alpha </w:t>
            </w:r>
          </w:p>
        </w:tc>
      </w:tr>
      <w:tr w:rsidR="008110D9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0VCJ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4.9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7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lorophyll a-b binding protein</w:t>
            </w:r>
          </w:p>
        </w:tc>
      </w:tr>
      <w:tr w:rsidR="008110D9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7ZUX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3.9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2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ytochrome b-c1 complex subunit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eske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</w:t>
            </w:r>
          </w:p>
        </w:tc>
      </w:tr>
      <w:tr w:rsidR="008110D9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5TXC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6.1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2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ytochrome b6 </w:t>
            </w:r>
          </w:p>
        </w:tc>
      </w:tr>
      <w:tr w:rsidR="008110D9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H2V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3.6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14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uBisCO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large subunit-binding protein subunit beta </w:t>
            </w:r>
          </w:p>
        </w:tc>
      </w:tr>
      <w:tr w:rsidR="008110D9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ALL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99.1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5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uBisCO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large subunit-binding protein subunit beta</w:t>
            </w:r>
          </w:p>
        </w:tc>
      </w:tr>
      <w:tr w:rsidR="008110D9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RSC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4.7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51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pha-galactosidase</w:t>
            </w: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8110D9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9U8F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1.1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.55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cohol dehydrogenase ADH3D</w:t>
            </w: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8110D9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CIT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1.3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.86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dose 1-epimerase</w:t>
            </w: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8110D9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ZUW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1.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.11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pha,</w:t>
            </w: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pha-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ehalose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phosphate synthase</w:t>
            </w: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8110D9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7ZAX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8.9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.62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ructose-bisphosphate aldolase</w:t>
            </w: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8110D9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B1V4Q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6.5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.24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ceraldehyde-3-phosphate dehydrogenase</w:t>
            </w:r>
            <w:r w:rsidR="002C0F15" w:rsidRPr="002C0F15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8110D9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ZEF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2.5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0.41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yrophosphate--fructose 6-phosphate 1-phosphotransferase subunit alpha</w:t>
            </w:r>
          </w:p>
        </w:tc>
      </w:tr>
      <w:tr w:rsidR="008110D9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WP7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4.44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4.36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ectin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etylesterase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36551A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C5R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1.5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2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dose 1-epimerase</w:t>
            </w:r>
            <w:r w:rsidR="00F13F9E"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36551A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1QW2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6.3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9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eta</w:t>
            </w: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g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ucosidase</w:t>
            </w:r>
            <w:r w:rsidR="002C0F15" w:rsidRPr="002C0F15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36551A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YP6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3.1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2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36551A" w:rsidRPr="002C0F15" w:rsidRDefault="0036551A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hydrolipoamide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acetyltransferase component of pyruvate dehydrogenase complex </w:t>
            </w:r>
          </w:p>
        </w:tc>
      </w:tr>
      <w:tr w:rsidR="00077047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1278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9.84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7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hosphoglycerate kinase</w:t>
            </w:r>
            <w:r w:rsidR="002C0F15" w:rsidRPr="002C0F15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077047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7Z4Y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2.0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17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Fructose-bisphosphate aldolase </w:t>
            </w:r>
          </w:p>
        </w:tc>
      </w:tr>
      <w:tr w:rsidR="00077047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VT7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5.1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6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Fructose-bisphosphate aldolase </w:t>
            </w:r>
          </w:p>
        </w:tc>
      </w:tr>
      <w:tr w:rsidR="00077047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YMU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0.2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3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yruvate dehydrogenase E1 component subunit beta</w:t>
            </w: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077047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D1N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9.0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1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(G)-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ructosyltransferase</w:t>
            </w:r>
            <w:proofErr w:type="spellEnd"/>
            <w:r w:rsidR="002C0F15" w:rsidRPr="002C0F15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077047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FY6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7.0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4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ucose-6-phosphate isomerase</w:t>
            </w:r>
            <w:r w:rsidR="002C0F15" w:rsidRPr="002C0F15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077047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X0P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3.6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2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drolyzing O-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cosyl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077047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C1W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2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8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drolyzing O-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cosyl</w:t>
            </w:r>
            <w:proofErr w:type="spellEnd"/>
          </w:p>
        </w:tc>
      </w:tr>
      <w:tr w:rsidR="00077047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ZRE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1.7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3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077047" w:rsidRPr="002C0F15" w:rsidRDefault="00077047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drolyzing O-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cosyl</w:t>
            </w:r>
            <w:proofErr w:type="spellEnd"/>
            <w:r w:rsidR="002C0F15" w:rsidRPr="002C0F15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XJY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6.9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4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ceraldehyde-3-phosphate dehydrogenase</w:t>
            </w: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TM1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5.8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2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yruvate dehydrogenase E1 component subunit alpha</w:t>
            </w: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7W4N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6.9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3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utative acetyl-CoA acetyltransferase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WKF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3.6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9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sphoglycerate mutase</w:t>
            </w:r>
            <w:r w:rsidR="002C0F15" w:rsidRPr="002C0F15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X6Q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4.0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5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-phosphoshikimate 1-carboxyvinyltransferase</w:t>
            </w: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]</w:t>
            </w:r>
            <w:r w:rsidR="002C0F15" w:rsidRPr="002C0F15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YNX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8.3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8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uccinate dehydrogenase [ubiquinone]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lavoprotein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subunit</w:t>
            </w: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2ZGK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4.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7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cetyl-CoA carboxylase 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B2M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5.1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6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uccinate-CoA ligase subunit beta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7ZUG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9.6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0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dehyde dehydrogenase family 2 member B7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WP3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1.8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4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D-glyceraldehyde-3-phosphate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ceronetransferase</w:t>
            </w:r>
            <w:proofErr w:type="spellEnd"/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A7Z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9.9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5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socitrate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dehydrogenase (NAD) regulatory subunit 1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2KZ1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7.9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5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-</w:t>
            </w: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K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toacyl-CoA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hiolase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like protein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A4W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1.7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13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L-malate dehydrogenase 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7ZLJ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4.6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5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NADH dehydrogenase [ubiquinone]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lavoprotein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1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3532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2.9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6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NADH dehydrogenase, subunit 9 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0K0YH8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4.4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0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DH dehydrogenase subunit 7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A94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1.8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50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-oxoglutarate dehydrogenase complex 1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XMV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9.5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7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utative NADH dehydrogenase (Ubiquinone) 1 alpha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ubcomplex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subunit 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UWN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8.6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0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hospho-2-dehydro-3-deoxyheptonate aldolase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D7L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7.1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4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olichyl-diphosphooligosaccharide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-protein glycosyltransferase subunit STT3</w:t>
            </w: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U06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4.0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7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D-3-phosphoglycerate dehydrogenase 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RJE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2.5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1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olichyl-diphosphooligosaccharide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-protein glycosyltransferase subunit 1 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C5C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8.3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8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hydrolipoyl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dehydrogenase</w:t>
            </w:r>
            <w:r w:rsidR="002C0F15" w:rsidRPr="002C0F15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AN9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2.1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6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hydrolipoyl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dehydrogenase 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2C0F1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N</w:t>
            </w:r>
            <w:r w:rsidR="002C0F15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 xml:space="preserve"> </w:t>
            </w:r>
            <w:r w:rsidRPr="002C0F15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Metabolis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9756D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9756D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9756D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9756D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9756DC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077S3V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9.5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47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spartate aminotransferase 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TAT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5.6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.15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noacyl-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NA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hydrolase activity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7ZWM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gilops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auschii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9.0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07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rine/threonine phosphatase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AC9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2.14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0.79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rboxypeptidase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096UK9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4.34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8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partic-type endopeptidase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W4ZT7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2.1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14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rgininosuccinate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synthase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7Z42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25.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2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rbamoyl-phosphate synthase large chain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CWT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9.6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3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utamate-1-semialdehyde 2,1-aminomutase</w:t>
            </w:r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RP8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7.4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15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K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tol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acid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ductoisomerase</w:t>
            </w:r>
            <w:proofErr w:type="spellEnd"/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A1U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5.1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2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ulfurtransferase</w:t>
            </w:r>
            <w:proofErr w:type="spellEnd"/>
          </w:p>
        </w:tc>
      </w:tr>
      <w:tr w:rsidR="00FE1BD3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5YTU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5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17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FE1BD3" w:rsidRPr="002C0F15" w:rsidRDefault="00FE1BD3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DH-dependent glutamate synthase</w:t>
            </w:r>
          </w:p>
        </w:tc>
      </w:tr>
      <w:tr w:rsidR="008110D9" w:rsidRPr="002C0F15" w:rsidTr="003F65B1"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S7W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6.0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0 </w:t>
            </w:r>
          </w:p>
        </w:tc>
        <w:tc>
          <w:tcPr>
            <w:tcW w:w="4246" w:type="dxa"/>
            <w:tcBorders>
              <w:top w:val="nil"/>
              <w:bottom w:val="nil"/>
            </w:tcBorders>
            <w:vAlign w:val="center"/>
          </w:tcPr>
          <w:p w:rsidR="008110D9" w:rsidRPr="002C0F15" w:rsidRDefault="008110D9" w:rsidP="003F65B1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etolactate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synthase</w:t>
            </w:r>
          </w:p>
        </w:tc>
      </w:tr>
      <w:tr w:rsidR="008110D9" w:rsidRPr="002C0F15" w:rsidTr="003F65B1">
        <w:tc>
          <w:tcPr>
            <w:tcW w:w="3436" w:type="dxa"/>
            <w:gridSpan w:val="2"/>
            <w:tcBorders>
              <w:top w:val="nil"/>
            </w:tcBorders>
            <w:vAlign w:val="center"/>
          </w:tcPr>
          <w:p w:rsidR="008110D9" w:rsidRPr="002C0F15" w:rsidRDefault="008110D9" w:rsidP="00382C11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Energetics</w:t>
            </w:r>
            <w:r w:rsidR="002745BD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-</w:t>
            </w:r>
            <w:r w:rsidR="00382C11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r</w:t>
            </w:r>
            <w:r w:rsidRPr="002C0F15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elated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246" w:type="dxa"/>
            <w:tcBorders>
              <w:top w:val="nil"/>
            </w:tcBorders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3VEX2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9.62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35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L Cytochrome c oxidase subunit 2 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8Y9G7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5.74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4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P synthase subunit alpha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T2S6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5.44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2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roton-transporting ATP synthase 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SDU1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4.32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5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oton-transporting ATPase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AIK4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4.9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4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lasma membrane ATPase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RP45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3.53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6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TP synthase subunit beta 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XH30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93.89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7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-type proton ATPase subunit a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7YLU4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4.71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5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bg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like ATPase 1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7YU16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9.53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12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P synthase subunit d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BLL3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0.1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8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osphate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kinase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1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Z2E1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9.86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4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P binding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2D5G5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3.83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5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P binding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EF54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0.09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13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P binding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AT12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5.03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0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P binding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XJM8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8.6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2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P binding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DA283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Transpor</w:t>
            </w:r>
            <w:r w:rsidR="00DA283E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t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AX03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5.89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.63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DP-glucose brittle-1 transporter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DJD7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5.79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.01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rotein brittle-1 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0D3H5P2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11.51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.49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otein transport</w:t>
            </w: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r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ZF82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08.3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.84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otein transporter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GJK4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2.84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8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nsporter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AT17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99.02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45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portin-1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4FSA7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1.26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50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DP,</w:t>
            </w: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P carrier protein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CNK3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2.48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2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DP, ATP carrier protein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XZW3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.8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9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7B288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eta-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daptin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like protein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S344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5.26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0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V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oltage-gated cation channel 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ASU8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4.38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0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membrane 9 superfamily member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0XYC3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9.37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6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Multiple C2 and transmembrane domain-containing protein 1 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1R4N7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6.38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2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location SEC63-like protein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70023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2DDK6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70023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rde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vulgare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70023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95.96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70023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70023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87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70023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portin subunit beta-1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70023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AA91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70023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70023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8.62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70023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70023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9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70023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Importin subunit alpha </w:t>
            </w:r>
          </w:p>
        </w:tc>
      </w:tr>
      <w:tr w:rsidR="008110D9" w:rsidRPr="002C0F15" w:rsidTr="00BC2A60">
        <w:tc>
          <w:tcPr>
            <w:tcW w:w="3436" w:type="dxa"/>
            <w:gridSpan w:val="2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Signal Transduction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WBE0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1.93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4.61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4-3-3 protein 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0XMV1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rde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vulgare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9.69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44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-3-3-like protein B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4FHJ9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ea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ays 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0.02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.38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P binding protein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TN85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2.51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8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P binding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SKX0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2.91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57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Pase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SB20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2.70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4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Pase</w:t>
            </w:r>
            <w:proofErr w:type="spellEnd"/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FDZ3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1.43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4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Pase</w:t>
            </w:r>
            <w:proofErr w:type="spellEnd"/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CFI9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98.60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7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Pase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077S025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90.21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7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Pase</w:t>
            </w:r>
            <w:proofErr w:type="spellEnd"/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WMA2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9.73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15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Pase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ZGU3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5.10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2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Pase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6LAX4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5.50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0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otein phosphatase 2A structural subunit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DA283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Stress/ Defen</w:t>
            </w:r>
            <w:r w:rsidR="00DA283E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s</w:t>
            </w:r>
            <w:r w:rsidRPr="002C0F15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e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0LF31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3.43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9.60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erpin 2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ZBL7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3.12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91.39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erpin-Z1A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9ST57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3.31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2.59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erpin-Z2A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0LF30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3.12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0.82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erpin 1 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9AXB3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3.00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.65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erpin-N3.2 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ACI6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2.63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.20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rine-type endopeptidase inhibitor 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XMK2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4.73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.04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rine-type endopeptidase inhibitor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B2U4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5.84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4.03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rine-type endopeptidase inhibitor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5B0D5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5.78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.42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pha-amylase inhibitor CM16 subunit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B9L0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5.92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59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pha-amylase/trypsin inhibitor CM16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BV45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gilops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4.25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0.57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pha-amylase/trypsin inhibitor CM3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17314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8.22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0.28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pha-amylase/trypsin inhibitor CM3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A1S2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6.47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.60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ypsin/alpha-amylase inhibitor CMX1/CMX3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1QTW5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gilops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5.26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94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rypsin inhibitor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Mc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XVT4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1.12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16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haperonin CPN60-2 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BE72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10.00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3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haperone protein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lpB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2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4VQP9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8.05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0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haperonin family theta subunit 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7YWA0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6.12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8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eat shock 70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Da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protein</w:t>
            </w: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1R361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0.0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6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eat shock cognate 70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Da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protein 1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9XEI1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1.1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18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at shock protein 101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V365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7.66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7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-ascorbate peroxidase 2</w:t>
            </w: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2DTT4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8.23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3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roxiredoxin</w:t>
            </w:r>
            <w:proofErr w:type="spellEnd"/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84U03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8.82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.83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eroxidase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WD63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9.50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.90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yrroline-5-carboxylate reductase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ALN8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4.42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.49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taine-aldehyde dehydrogenase </w:t>
            </w:r>
          </w:p>
        </w:tc>
      </w:tr>
      <w:tr w:rsidR="008110D9" w:rsidRPr="002C0F15" w:rsidTr="00BC2A60">
        <w:tc>
          <w:tcPr>
            <w:tcW w:w="1452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URR5</w:t>
            </w:r>
          </w:p>
        </w:tc>
        <w:tc>
          <w:tcPr>
            <w:tcW w:w="1984" w:type="dxa"/>
            <w:vAlign w:val="center"/>
          </w:tcPr>
          <w:p w:rsidR="008110D9" w:rsidRPr="002C0F15" w:rsidRDefault="008110D9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1.10 </w:t>
            </w:r>
          </w:p>
        </w:tc>
        <w:tc>
          <w:tcPr>
            <w:tcW w:w="567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110D9" w:rsidRPr="002C0F15" w:rsidRDefault="008110D9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2 </w:t>
            </w:r>
          </w:p>
        </w:tc>
        <w:tc>
          <w:tcPr>
            <w:tcW w:w="4246" w:type="dxa"/>
            <w:vAlign w:val="center"/>
          </w:tcPr>
          <w:p w:rsidR="008110D9" w:rsidRPr="002C0F15" w:rsidRDefault="008110D9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2-oxophytodienoate reductase 2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CB83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7.32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09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727CF8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toylglutathione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yase</w:t>
            </w:r>
            <w:proofErr w:type="spellEnd"/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060APV2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.35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.39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fensin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SD2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CI91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.11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5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1750E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fensin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Tk-AMP-D4</w:t>
            </w: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A0A1D5SQ20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8.02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3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erine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droxymethyltransferase</w:t>
            </w:r>
            <w:proofErr w:type="spellEnd"/>
          </w:p>
        </w:tc>
      </w:tr>
      <w:tr w:rsidR="00472421" w:rsidRPr="002C0F15" w:rsidTr="00BC2A60">
        <w:tc>
          <w:tcPr>
            <w:tcW w:w="3436" w:type="dxa"/>
            <w:gridSpan w:val="2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Nucleic acid-related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5YYL4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orghum bicolor 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6.28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1.96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stone H2A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CUB4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5.31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9.55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stone H2A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1H6W0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ind w:leftChars="-50" w:left="-105" w:rightChars="-50" w:right="-105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rachypodi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stachyon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6.92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.17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stone H2A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Z8I6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6.41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.36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stone H4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SHI2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8.54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6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stone deacetylase HDAC2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ZLD1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0.66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.24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S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RNA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binding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BIQ7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5.46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.94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NA binding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TE22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7.22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05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NA binding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UDE8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1.40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11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NA binding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Y5R8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6.11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2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cine-rich RNA-binding protein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1I7G2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6.15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41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S ribosomal protein L34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T5A4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2.21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.90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S ribosomal protein S7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0D9VE04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ryza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arthii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8.07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14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S ribosomal protein S24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7YVE5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artu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2.00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29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S ribosomal protein L28-1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9AXS0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9.56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75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osomal protein L17-1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7W6B0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0.41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07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S ribosomal protein L7a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7ZWX9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2.09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0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S acidic ribosomal protein P3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EF3525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7YAM8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8.28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6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S ribosomal protein S27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C207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5.15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8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S acidic ribosomal protein P1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C5K1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5.91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4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ranslation initiation factor 3 subunit M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8L9U6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17.15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6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ranslation initiation factor 3 subunit A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6Y289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8.78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8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17292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lationally-controlled protein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TKE5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3.39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7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ranslation elongation factor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Y115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0.50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3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nslation initiation factor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AZD7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3.77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9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ranslation initiation factor 3 subunit E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C107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4.94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18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nslation initiation factor 5A-1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C6D4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90.07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2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ukaryotic initiation factor iso-4F subunit p82-34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17292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ZWW7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17292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17292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3.06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17292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17292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4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17292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longation factor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</w:t>
            </w:r>
            <w:proofErr w:type="spellEnd"/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17292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AAQ1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17292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17292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0.47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17292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17292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2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17292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longation factor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MSW5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5.31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.01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longation factor 1-alpha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7ZF90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9.86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.09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-complex protein 1 subunit epsilon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VEF1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7.36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.81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11069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Zinc finger protein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BN55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4.68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19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ind w:rightChars="-50" w:right="-105"/>
              <w:rPr>
                <w:rFonts w:ascii="Times New Roman" w:eastAsia="宋体" w:hAnsi="Times New Roman" w:cs="Times New Roman"/>
                <w:color w:val="000000" w:themeColor="text1"/>
                <w:spacing w:val="-4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pacing w:val="-4"/>
                <w:sz w:val="15"/>
                <w:szCs w:val="15"/>
              </w:rPr>
              <w:t>Basic leucine zipper and W2 domain-containing protein 2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WG52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3.43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0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/ACA ribonucleoprotein complex subunit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4ZTA4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1.92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9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DEAD-box ATP-dependent RNA helicase 56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7X7E8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4.65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3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eptidyl-prolyl cis-trans isomerase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U8J7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3.87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2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eudouridine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synthase </w:t>
            </w:r>
          </w:p>
        </w:tc>
      </w:tr>
      <w:tr w:rsidR="00472421" w:rsidRPr="002C0F15" w:rsidTr="00BC2A60">
        <w:tc>
          <w:tcPr>
            <w:tcW w:w="3436" w:type="dxa"/>
            <w:gridSpan w:val="2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Protein synthesis/assembly/degradation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Z1A0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0.74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0.65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talloendopeptidase</w:t>
            </w:r>
            <w:proofErr w:type="spellEnd"/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YEH0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6.24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.83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talloendopeptidase</w:t>
            </w:r>
            <w:proofErr w:type="spellEnd"/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ABF1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4.81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29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spartic proteinase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VCN0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3.09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.88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spartic proteinase</w:t>
            </w: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。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07810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9.61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.52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RNA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N-glycosidase</w:t>
            </w:r>
            <w:r w:rsidR="002C0F15" w:rsidRPr="002C0F15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7ZDX9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2.70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.65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ubulin alpha-2 chain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ZXR0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9.77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7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ulin alpha chain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024FRA5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3.59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8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sulfide-isomerase</w:t>
            </w:r>
            <w:r w:rsidR="002C0F15" w:rsidRPr="002C0F15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FTE3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7.17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0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sulfide-isomerase A6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7ZN83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3.58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1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rotein disulfide isomerase-like 2-1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7YXF2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2.50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9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isulfide isomerase-like 5-2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4XH71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8.38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4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eptidyl-prolyl cis-trans isomerase</w:t>
            </w: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B557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5.81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9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1A75B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talloexopeptidase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activity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XSS6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1.11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5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U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iquitin protein ligase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20973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17.01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6A42C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8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Ubiquitin-activating enzyme E1 </w:t>
            </w:r>
            <w:r w:rsidR="003948A5"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AD47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7.46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50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uminal-binding protein 3</w:t>
            </w:r>
            <w:r w:rsidR="002C0F15" w:rsidRPr="002C0F15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A7K2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9.58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16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naJ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protein-like protein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7WC71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38.2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0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D225D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doplasmin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like protein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Miscellaneous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S2A</w:t>
            </w:r>
            <w:r w:rsidRPr="002C0F15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 xml:space="preserve"> 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2.81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.42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ridoxal phosphate binding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W804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3.47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95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oline-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NA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ligase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D2N0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0.40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52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id phosphatase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BYD7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gilops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auschii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7.13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.92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urple acid phosphatase 3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C5Q0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6.59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37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urple acid phosphatase</w:t>
            </w: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06I75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0.34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9756D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3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2C0F15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asciclin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like protein FLA31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CIZ6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8.53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3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-oxoacyl-[acyl-carrier-protein] synthase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S1G9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6.31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0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ydrogen-translocating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yrophosphatase</w:t>
            </w:r>
            <w:proofErr w:type="spellEnd"/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T4H8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3.88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5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ransaminase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CWR8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2.44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5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thyltransferase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AF35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9.62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9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thylenetetrahydrofolate dehydrogenase (NADP+)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XDV1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0.29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4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nsaminase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BBP6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1.4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51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minopeptidase </w:t>
            </w: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XS09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8.91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9.46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EST8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0.62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3.63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U5J4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5.0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04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XVS8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7.09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2.95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B8E6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gilops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1.62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.55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F815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5.04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87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EF3525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DC72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2.55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3.92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D4F5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6.16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23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7YGR1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0.97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31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F2DBD1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3.53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23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RXI3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5.43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.57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AUX2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7.69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0.83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EF3525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EFT2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5.15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.57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__P00761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4.41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50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0YHR5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4.27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11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UZ29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13.96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63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VGX7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4.80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.23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C0D3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7.74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.11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X2J6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8.19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.12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0D3G8F9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ryza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arthii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8.53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.11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4ZRU3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2.35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.33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S0Z9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3.87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.25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S1Q4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6.11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.60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CKP1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0.98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.07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G8H4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1.81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.01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0Z6T1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3.42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0.14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DKE3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12.79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3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WP22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8.40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8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YZ83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1.88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3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AQE7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4.91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1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T8I8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0.71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1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TZM1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6.45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6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DWT9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7.01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0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BGN8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9.18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4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Y6Y2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2.79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1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2DVW0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8.49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3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EPT4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4.66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1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A2R3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1.80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5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EB84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08.6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3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YME0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8.73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0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S022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90.86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8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Y2X2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4.18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24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AKQ2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2.08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2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5AZH8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1.78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18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SUM8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4.80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4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C8U9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9.17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3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0XGG6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7.52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16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WLK3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6.02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02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YMS0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9.34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16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CZK2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9.68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9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WMS9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4.73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4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6CDM8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9.55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6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X267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8.89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11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0A1D5UBT2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1.96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9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2D1A7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BC2A6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7.67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42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2421" w:rsidRPr="002C0F15" w:rsidTr="00BC2A60">
        <w:tc>
          <w:tcPr>
            <w:tcW w:w="1452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BEB8</w:t>
            </w:r>
          </w:p>
        </w:tc>
        <w:tc>
          <w:tcPr>
            <w:tcW w:w="1984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ticum</w:t>
            </w:r>
            <w:proofErr w:type="spellEnd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1.56 </w:t>
            </w:r>
          </w:p>
        </w:tc>
        <w:tc>
          <w:tcPr>
            <w:tcW w:w="567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C0F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38 </w:t>
            </w:r>
          </w:p>
        </w:tc>
        <w:tc>
          <w:tcPr>
            <w:tcW w:w="4246" w:type="dxa"/>
            <w:vAlign w:val="center"/>
          </w:tcPr>
          <w:p w:rsidR="00472421" w:rsidRPr="002C0F15" w:rsidRDefault="00472421" w:rsidP="0045741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:rsidR="00B049CF" w:rsidRPr="002C0F15" w:rsidRDefault="00BC2A60" w:rsidP="00246564">
      <w:pPr>
        <w:snapToGrid w:val="0"/>
        <w:spacing w:line="240" w:lineRule="exact"/>
        <w:rPr>
          <w:rFonts w:ascii="Times New Roman" w:hAnsi="Times New Roman" w:cs="Times New Roman"/>
          <w:color w:val="000000" w:themeColor="text1"/>
          <w:sz w:val="15"/>
          <w:szCs w:val="15"/>
        </w:rPr>
      </w:pPr>
      <w:proofErr w:type="spellStart"/>
      <w:proofErr w:type="gramStart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  <w:vertAlign w:val="superscript"/>
        </w:rPr>
        <w:t>a</w:t>
      </w:r>
      <w:proofErr w:type="spellEnd"/>
      <w:proofErr w:type="gramEnd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  <w:vertAlign w:val="superscript"/>
        </w:rPr>
        <w:t xml:space="preserve"> </w:t>
      </w:r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ccession n</w:t>
      </w:r>
      <w:r w:rsidR="00DA283E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umber of the p</w:t>
      </w:r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redicted protein in </w:t>
      </w:r>
      <w:proofErr w:type="spellStart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Uniprot</w:t>
      </w:r>
      <w:proofErr w:type="spellEnd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.</w:t>
      </w:r>
    </w:p>
    <w:p w:rsidR="00BC2A60" w:rsidRPr="002C0F15" w:rsidRDefault="00BC2A60" w:rsidP="00246564">
      <w:pPr>
        <w:snapToGrid w:val="0"/>
        <w:spacing w:line="240" w:lineRule="exact"/>
        <w:rPr>
          <w:rFonts w:ascii="Times New Roman" w:hAnsi="Times New Roman" w:cs="Times New Roman"/>
          <w:color w:val="000000" w:themeColor="text1"/>
          <w:sz w:val="15"/>
          <w:szCs w:val="15"/>
        </w:rPr>
      </w:pPr>
      <w:proofErr w:type="gramStart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  <w:vertAlign w:val="superscript"/>
        </w:rPr>
        <w:t>b</w:t>
      </w:r>
      <w:proofErr w:type="gramEnd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  <w:vertAlign w:val="superscript"/>
        </w:rPr>
        <w:t xml:space="preserve"> </w:t>
      </w:r>
      <w:proofErr w:type="spellStart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Mr</w:t>
      </w:r>
      <w:proofErr w:type="spellEnd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: Molecular mass of </w:t>
      </w:r>
      <w:r w:rsidR="00DA283E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the </w:t>
      </w:r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predicted protein.</w:t>
      </w:r>
    </w:p>
    <w:p w:rsidR="00BC2A60" w:rsidRPr="002C0F15" w:rsidRDefault="00BC2A60" w:rsidP="00246564">
      <w:pPr>
        <w:snapToGrid w:val="0"/>
        <w:spacing w:line="240" w:lineRule="exact"/>
        <w:rPr>
          <w:rFonts w:ascii="Times New Roman" w:hAnsi="Times New Roman" w:cs="Times New Roman"/>
          <w:color w:val="000000" w:themeColor="text1"/>
          <w:sz w:val="15"/>
          <w:szCs w:val="15"/>
        </w:rPr>
      </w:pPr>
      <w:proofErr w:type="gramStart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  <w:vertAlign w:val="superscript"/>
        </w:rPr>
        <w:t>c</w:t>
      </w:r>
      <w:proofErr w:type="gramEnd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NP</w:t>
      </w:r>
      <w:r w:rsidR="00DA283E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: </w:t>
      </w:r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Number of matched peptides.</w:t>
      </w:r>
    </w:p>
    <w:p w:rsidR="00B049CF" w:rsidRPr="002C0F15" w:rsidRDefault="00246564" w:rsidP="005C3D93">
      <w:pPr>
        <w:snapToGrid w:val="0"/>
        <w:spacing w:line="240" w:lineRule="exact"/>
        <w:rPr>
          <w:rFonts w:ascii="Times New Roman" w:hAnsi="Times New Roman" w:cs="Times New Roman"/>
          <w:color w:val="000000" w:themeColor="text1"/>
          <w:sz w:val="15"/>
          <w:szCs w:val="15"/>
        </w:rPr>
      </w:pPr>
      <w:proofErr w:type="gramStart"/>
      <w:r w:rsidRPr="002C0F15"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t>d</w:t>
      </w:r>
      <w:proofErr w:type="gramEnd"/>
      <w:r w:rsidRPr="002C0F15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Ratio: </w:t>
      </w:r>
      <w:r w:rsidR="002B503C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R</w:t>
      </w:r>
      <w:r w:rsidRPr="002C0F15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tio </w:t>
      </w:r>
      <w:r w:rsidR="005C3D93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of the abundance of the </w:t>
      </w:r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protein</w:t>
      </w:r>
      <w:r w:rsidR="005C3D93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identified </w:t>
      </w:r>
      <w:r w:rsidR="002B503C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t</w:t>
      </w:r>
      <w:bookmarkStart w:id="0" w:name="_GoBack"/>
      <w:bookmarkEnd w:id="0"/>
      <w:r w:rsidR="005C3D93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15DAA</w:t>
      </w:r>
      <w:r w:rsidR="002B503C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to </w:t>
      </w:r>
      <w:r w:rsidR="005C3D93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that of </w:t>
      </w:r>
      <w:r w:rsidRPr="002C0F15">
        <w:rPr>
          <w:rFonts w:ascii="Times New Roman" w:hAnsi="Times New Roman" w:cs="Times New Roman"/>
          <w:color w:val="000000" w:themeColor="text1"/>
          <w:sz w:val="15"/>
          <w:szCs w:val="15"/>
        </w:rPr>
        <w:t>10 DAA.</w:t>
      </w:r>
    </w:p>
    <w:p w:rsidR="00246564" w:rsidRDefault="00246564" w:rsidP="00246564">
      <w:pPr>
        <w:snapToGrid w:val="0"/>
        <w:spacing w:line="240" w:lineRule="exact"/>
        <w:rPr>
          <w:rFonts w:ascii="Times New Roman" w:hAnsi="Times New Roman" w:cs="Times New Roman"/>
          <w:color w:val="000000" w:themeColor="text1"/>
          <w:sz w:val="15"/>
          <w:szCs w:val="15"/>
        </w:rPr>
      </w:pPr>
      <w:proofErr w:type="gramStart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  <w:vertAlign w:val="superscript"/>
        </w:rPr>
        <w:t>e</w:t>
      </w:r>
      <w:proofErr w:type="gramEnd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O</w:t>
      </w:r>
      <w:r w:rsidRPr="002C0F15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ne </w:t>
      </w:r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way ANOVA </w:t>
      </w:r>
      <w:r w:rsidRPr="002C0F15">
        <w:rPr>
          <w:rFonts w:ascii="Times New Roman" w:hAnsi="Times New Roman" w:cs="Times New Roman" w:hint="eastAsia"/>
          <w:i/>
          <w:color w:val="000000" w:themeColor="text1"/>
          <w:sz w:val="15"/>
          <w:szCs w:val="15"/>
        </w:rPr>
        <w:t>p</w:t>
      </w:r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value &lt;0.05.                                     </w:t>
      </w:r>
    </w:p>
    <w:p w:rsidR="00DA283E" w:rsidRDefault="00DA283E" w:rsidP="00246564">
      <w:pPr>
        <w:snapToGrid w:val="0"/>
        <w:spacing w:line="240" w:lineRule="exact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:rsidR="00DA283E" w:rsidRDefault="00DA283E" w:rsidP="00DA283E">
      <w:pPr>
        <w:snapToGrid w:val="0"/>
        <w:spacing w:line="240" w:lineRule="exac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 xml:space="preserve">                               </w:t>
      </w:r>
    </w:p>
    <w:p w:rsidR="00DA283E" w:rsidRPr="00DA283E" w:rsidRDefault="00DA283E" w:rsidP="00246564">
      <w:pPr>
        <w:snapToGrid w:val="0"/>
        <w:spacing w:line="240" w:lineRule="exact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sectPr w:rsidR="00DA283E" w:rsidRPr="00DA283E" w:rsidSect="00B049CF">
      <w:pgSz w:w="11906" w:h="16838"/>
      <w:pgMar w:top="1304" w:right="1474" w:bottom="1304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7288" w:rsidRDefault="00EA7288" w:rsidP="00B049CF">
      <w:r>
        <w:separator/>
      </w:r>
    </w:p>
  </w:endnote>
  <w:endnote w:type="continuationSeparator" w:id="0">
    <w:p w:rsidR="00EA7288" w:rsidRDefault="00EA7288" w:rsidP="00B04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7288" w:rsidRDefault="00EA7288" w:rsidP="00B049CF">
      <w:r>
        <w:separator/>
      </w:r>
    </w:p>
  </w:footnote>
  <w:footnote w:type="continuationSeparator" w:id="0">
    <w:p w:rsidR="00EA7288" w:rsidRDefault="00EA7288" w:rsidP="00B049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330A9"/>
    <w:rsid w:val="00000E91"/>
    <w:rsid w:val="00063A65"/>
    <w:rsid w:val="00077047"/>
    <w:rsid w:val="000E2C09"/>
    <w:rsid w:val="000F223F"/>
    <w:rsid w:val="0011069F"/>
    <w:rsid w:val="0013097A"/>
    <w:rsid w:val="00153FF0"/>
    <w:rsid w:val="00172920"/>
    <w:rsid w:val="001750EE"/>
    <w:rsid w:val="001761FD"/>
    <w:rsid w:val="001A75BC"/>
    <w:rsid w:val="001E78B8"/>
    <w:rsid w:val="001F20EE"/>
    <w:rsid w:val="001F7BDA"/>
    <w:rsid w:val="002317C9"/>
    <w:rsid w:val="0024249D"/>
    <w:rsid w:val="00244B6A"/>
    <w:rsid w:val="00246564"/>
    <w:rsid w:val="0025016C"/>
    <w:rsid w:val="002568F7"/>
    <w:rsid w:val="002745BD"/>
    <w:rsid w:val="0028017E"/>
    <w:rsid w:val="00283FB4"/>
    <w:rsid w:val="002A472F"/>
    <w:rsid w:val="002B503C"/>
    <w:rsid w:val="002C0F15"/>
    <w:rsid w:val="002E06E5"/>
    <w:rsid w:val="0030216D"/>
    <w:rsid w:val="00326E29"/>
    <w:rsid w:val="0036551A"/>
    <w:rsid w:val="00373D68"/>
    <w:rsid w:val="00382C11"/>
    <w:rsid w:val="00387D5F"/>
    <w:rsid w:val="003948A5"/>
    <w:rsid w:val="003A7FBC"/>
    <w:rsid w:val="003F1DEA"/>
    <w:rsid w:val="003F65B1"/>
    <w:rsid w:val="004240E4"/>
    <w:rsid w:val="00430326"/>
    <w:rsid w:val="00456A69"/>
    <w:rsid w:val="00457416"/>
    <w:rsid w:val="00472383"/>
    <w:rsid w:val="00472421"/>
    <w:rsid w:val="00493473"/>
    <w:rsid w:val="004C3663"/>
    <w:rsid w:val="004C423D"/>
    <w:rsid w:val="00581702"/>
    <w:rsid w:val="005A58E8"/>
    <w:rsid w:val="005B46B4"/>
    <w:rsid w:val="005B660F"/>
    <w:rsid w:val="005C2745"/>
    <w:rsid w:val="005C3D93"/>
    <w:rsid w:val="005E65D4"/>
    <w:rsid w:val="005F1D59"/>
    <w:rsid w:val="006A42C4"/>
    <w:rsid w:val="006B25D6"/>
    <w:rsid w:val="006B776F"/>
    <w:rsid w:val="006F0312"/>
    <w:rsid w:val="006F7214"/>
    <w:rsid w:val="006F7C3E"/>
    <w:rsid w:val="00700239"/>
    <w:rsid w:val="00716EE3"/>
    <w:rsid w:val="00727CF8"/>
    <w:rsid w:val="00744559"/>
    <w:rsid w:val="00786B56"/>
    <w:rsid w:val="00796D4D"/>
    <w:rsid w:val="007B2887"/>
    <w:rsid w:val="0080108B"/>
    <w:rsid w:val="008110D9"/>
    <w:rsid w:val="00814087"/>
    <w:rsid w:val="00826BBE"/>
    <w:rsid w:val="00832801"/>
    <w:rsid w:val="00847355"/>
    <w:rsid w:val="0085711A"/>
    <w:rsid w:val="008677CC"/>
    <w:rsid w:val="008B7BEF"/>
    <w:rsid w:val="009454BB"/>
    <w:rsid w:val="00951208"/>
    <w:rsid w:val="00956ED5"/>
    <w:rsid w:val="009632C9"/>
    <w:rsid w:val="009756DC"/>
    <w:rsid w:val="00A3185F"/>
    <w:rsid w:val="00A43E11"/>
    <w:rsid w:val="00A54539"/>
    <w:rsid w:val="00A64835"/>
    <w:rsid w:val="00A8591B"/>
    <w:rsid w:val="00B049CF"/>
    <w:rsid w:val="00B330A9"/>
    <w:rsid w:val="00B55A42"/>
    <w:rsid w:val="00BA0E9B"/>
    <w:rsid w:val="00BB51A9"/>
    <w:rsid w:val="00BC2A60"/>
    <w:rsid w:val="00BE5917"/>
    <w:rsid w:val="00BF4537"/>
    <w:rsid w:val="00C871C1"/>
    <w:rsid w:val="00C87CED"/>
    <w:rsid w:val="00CA4D40"/>
    <w:rsid w:val="00CA6ACA"/>
    <w:rsid w:val="00CD219B"/>
    <w:rsid w:val="00D06FE3"/>
    <w:rsid w:val="00D2238B"/>
    <w:rsid w:val="00D225D3"/>
    <w:rsid w:val="00D31946"/>
    <w:rsid w:val="00D40749"/>
    <w:rsid w:val="00D42099"/>
    <w:rsid w:val="00D52D14"/>
    <w:rsid w:val="00D53BEA"/>
    <w:rsid w:val="00D55375"/>
    <w:rsid w:val="00D63E1E"/>
    <w:rsid w:val="00DA283E"/>
    <w:rsid w:val="00DB6E67"/>
    <w:rsid w:val="00DE65A2"/>
    <w:rsid w:val="00DF00E3"/>
    <w:rsid w:val="00E00CB3"/>
    <w:rsid w:val="00E067E9"/>
    <w:rsid w:val="00E15096"/>
    <w:rsid w:val="00E40AB5"/>
    <w:rsid w:val="00E53BBB"/>
    <w:rsid w:val="00E63B24"/>
    <w:rsid w:val="00E7699B"/>
    <w:rsid w:val="00E944BF"/>
    <w:rsid w:val="00EA603A"/>
    <w:rsid w:val="00EA7288"/>
    <w:rsid w:val="00EB19D9"/>
    <w:rsid w:val="00ED24D3"/>
    <w:rsid w:val="00ED62A8"/>
    <w:rsid w:val="00EE46C3"/>
    <w:rsid w:val="00EF3525"/>
    <w:rsid w:val="00F1099B"/>
    <w:rsid w:val="00F13F9E"/>
    <w:rsid w:val="00F34696"/>
    <w:rsid w:val="00F74065"/>
    <w:rsid w:val="00F773B8"/>
    <w:rsid w:val="00F81524"/>
    <w:rsid w:val="00FE1BD3"/>
    <w:rsid w:val="00FF2B53"/>
    <w:rsid w:val="00FF5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59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49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49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4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49CF"/>
    <w:rPr>
      <w:sz w:val="18"/>
      <w:szCs w:val="18"/>
    </w:rPr>
  </w:style>
  <w:style w:type="table" w:styleId="a5">
    <w:name w:val="Table Grid"/>
    <w:basedOn w:val="a1"/>
    <w:uiPriority w:val="59"/>
    <w:rsid w:val="00B04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3194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319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0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2797</Words>
  <Characters>15943</Characters>
  <Application>Microsoft Office Word</Application>
  <DocSecurity>0</DocSecurity>
  <Lines>132</Lines>
  <Paragraphs>37</Paragraphs>
  <ScaleCrop>false</ScaleCrop>
  <Company/>
  <LinksUpToDate>false</LinksUpToDate>
  <CharactersWithSpaces>18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z</dc:creator>
  <cp:lastModifiedBy>mdz</cp:lastModifiedBy>
  <cp:revision>9</cp:revision>
  <cp:lastPrinted>2018-02-24T03:10:00Z</cp:lastPrinted>
  <dcterms:created xsi:type="dcterms:W3CDTF">2018-03-19T13:05:00Z</dcterms:created>
  <dcterms:modified xsi:type="dcterms:W3CDTF">2018-08-24T02:03:00Z</dcterms:modified>
</cp:coreProperties>
</file>